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231F2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231F20"/>
          <w:sz w:val="24"/>
          <w:szCs w:val="24"/>
          <w:u w:val="single"/>
        </w:rPr>
        <w:t>The complete list of the 67 prokaryotic proteins that belonged to the Rab-Ran-Ras-Rho branch: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  <w:t>Crenarchaeot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: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 xml:space="preserve">Hyperthermus butylicus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DSM 5456 (124027211),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Thermofilum penden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Hrk 5 (119718998); Euryarchaeota: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Methanosarcina acetivoran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C2A (20091139),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Methanosarcina barkeri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tr. Fusaro (73669795, 73669930, 73670787); 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  <w:t>Chlorobi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: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Chlorobium chlorochromatii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CaD3 (78188486),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Chlorobium tepidum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TLS (21674346); 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  <w:t>Bacteroidete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: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Croceibacter atlanticu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HTCC2559 (83855878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Dokdonia donghaensi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MED134 (86130898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Flavobacteriale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bacterium HTCC2170 (88711358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Flavobacteri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bacterium BBFL7 (89890012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Kordia algicid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OT-1 (163753493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Microscilla marin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ATCC 23134 (124002318, 124002660, 124003178, 124004058, 124005782, 124009437, 124009795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Polaribacter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p. MED152 (86133741)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,   Porphyromonas gingivali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ATCC 33277 (188995660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Porphyromonas gingivali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W83 (34541475),   unidentified eubacterium SCB49 (149369553); 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  <w:t>Cyanobacteri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: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Acaryochloris marin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MBIC11017 (158335132, 158335320, 158336136, 158337861, 158339421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),   Anabaena variabili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ATCC 29413 (75907104, 75907715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Crocosphaera watsonii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WH 8501 (67923492, 67924809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Cyanothec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p. CCY 0110 (126656423, 126659427, 126659720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Cyanothec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p. ATCC 51142 (172039621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Cyanothec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p. PCC 8801 (177663635, 177665067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Cyanothec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p. PCC 7424 (186898775, 186899363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Lyngby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p. PCC 8106 (119488987),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Nostoc punctiform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PCC 73102 (186681684, 186682295, 186686076, 186686533),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Nostoc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p. PCC 7120 (17227620, 17230522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Trichodesmium erythraeum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IMS101 (113475136, 113477255); 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  <w:t>Chloroflexi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: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Chloroflexus aggregan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DSM 9485 (118045180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Chloroflexus aurantiacu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J-10-fl (163846810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Roseiflexus castenholzii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DSM 13941 (156743541); 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  <w:t>Planctomycete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: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Gemmata obscuriglobu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UQM 2246 (168704801); 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  <w:t>Proteobacteri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: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Beggiato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p. PS (153872025, 153873994, 153874425),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 xml:space="preserve">   Desulfatibacillum alkenivoran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AK-01 (163722879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Magnetococcu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p. MC-1 (117923775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Mesorhizobium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loti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MAFF303099 (13472827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Pseudoalteromona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atlantic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T6c (109900290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Rhodospirillum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rubrum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ATCC 11170 (83592173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Roseobacter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p. CCS2 (126733913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Sagittul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stellata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E-37 (126729792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Sorangium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cellulosum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'So ce 56' (162454092), 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Sulfurovum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p. NBC37-1 (152992431);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color w:val="231F20"/>
          <w:sz w:val="24"/>
          <w:szCs w:val="24"/>
        </w:rPr>
        <w:t>Chlamydiae/Verrucomicrobia group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: 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Verrucomicrobium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spinosum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DSM 4136 (171915047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22:17:00Z</dcterms:created>
  <dc:creator>yutinn</dc:creator>
  <dc:description/>
  <cp:keywords/>
  <dc:language>en-US</dc:language>
  <cp:lastModifiedBy>yutinn</cp:lastModifiedBy>
  <dcterms:modified xsi:type="dcterms:W3CDTF">2009-02-06T22:40:00Z</dcterms:modified>
  <cp:revision>2</cp:revision>
  <dc:subject/>
  <dc:title/>
</cp:coreProperties>
</file>